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E95724" w14:textId="5CD921CB" w:rsidR="00BC1AF3" w:rsidRPr="00BC1AF3" w:rsidRDefault="00786F3A" w:rsidP="00BC1AF3">
      <w:r w:rsidRPr="00786F3A">
        <w:rPr>
          <w:b/>
        </w:rPr>
        <w:t>Table S</w:t>
      </w:r>
      <w:r w:rsidR="0083796C">
        <w:rPr>
          <w:b/>
        </w:rPr>
        <w:t>2</w:t>
      </w:r>
      <w:bookmarkStart w:id="0" w:name="_GoBack"/>
      <w:bookmarkEnd w:id="0"/>
      <w:r w:rsidRPr="00786F3A">
        <w:rPr>
          <w:b/>
        </w:rPr>
        <w:t>.</w:t>
      </w:r>
      <w:r>
        <w:t xml:space="preserve"> </w:t>
      </w:r>
      <w:r w:rsidR="00BC1AF3" w:rsidRPr="00BC1AF3">
        <w:t>Skate and lamprey gene homology determined with putative homolog sequences searched against HMM profiles using HMMER.</w:t>
      </w:r>
    </w:p>
    <w:p w14:paraId="5EC0C383" w14:textId="77777777" w:rsidR="00BC1AF3" w:rsidRPr="00BC1AF3" w:rsidRDefault="00BC1AF3" w:rsidP="00530789">
      <w:pPr>
        <w:tabs>
          <w:tab w:val="left" w:pos="14400"/>
        </w:tabs>
      </w:pPr>
    </w:p>
    <w:tbl>
      <w:tblPr>
        <w:tblStyle w:val="TableGrid"/>
        <w:tblW w:w="14706" w:type="dxa"/>
        <w:tblLook w:val="04A0" w:firstRow="1" w:lastRow="0" w:firstColumn="1" w:lastColumn="0" w:noHBand="0" w:noVBand="1"/>
      </w:tblPr>
      <w:tblGrid>
        <w:gridCol w:w="2178"/>
        <w:gridCol w:w="2088"/>
        <w:gridCol w:w="2088"/>
        <w:gridCol w:w="2088"/>
        <w:gridCol w:w="2088"/>
        <w:gridCol w:w="2088"/>
        <w:gridCol w:w="2088"/>
      </w:tblGrid>
      <w:tr w:rsidR="006522E7" w14:paraId="09261C5C" w14:textId="77777777" w:rsidTr="007639EA">
        <w:tc>
          <w:tcPr>
            <w:tcW w:w="2178" w:type="dxa"/>
            <w:tcBorders>
              <w:left w:val="nil"/>
              <w:bottom w:val="nil"/>
              <w:right w:val="nil"/>
            </w:tcBorders>
          </w:tcPr>
          <w:p w14:paraId="48FA3EEA" w14:textId="77777777" w:rsidR="006522E7" w:rsidRDefault="006522E7" w:rsidP="00BC1AF3"/>
        </w:tc>
        <w:tc>
          <w:tcPr>
            <w:tcW w:w="12528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1FB1F58E" w14:textId="243B293D" w:rsidR="006522E7" w:rsidRPr="006522E7" w:rsidRDefault="006522E7" w:rsidP="006522E7">
            <w:pPr>
              <w:jc w:val="center"/>
              <w:rPr>
                <w:b/>
              </w:rPr>
            </w:pPr>
            <w:r w:rsidRPr="006522E7">
              <w:rPr>
                <w:rFonts w:ascii="Arial" w:eastAsia="Times New Roman" w:hAnsi="Arial" w:cs="Arial"/>
                <w:b/>
                <w:color w:val="000000"/>
                <w:szCs w:val="22"/>
                <w:lang w:eastAsia="en-US"/>
              </w:rPr>
              <w:t>Little Skate Genome</w:t>
            </w:r>
          </w:p>
        </w:tc>
      </w:tr>
      <w:tr w:rsidR="0068573A" w14:paraId="5192C45A" w14:textId="77777777" w:rsidTr="007639EA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AABBF" w14:textId="6D9C415E" w:rsidR="0068573A" w:rsidRDefault="0068573A" w:rsidP="00BC1AF3"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Sequence ID</w:t>
            </w:r>
          </w:p>
        </w:tc>
        <w:tc>
          <w:tcPr>
            <w:tcW w:w="2088" w:type="dxa"/>
            <w:tcBorders>
              <w:left w:val="nil"/>
              <w:bottom w:val="nil"/>
              <w:right w:val="nil"/>
            </w:tcBorders>
            <w:vAlign w:val="bottom"/>
          </w:tcPr>
          <w:p w14:paraId="183B8C51" w14:textId="27697803" w:rsidR="0068573A" w:rsidRDefault="0068573A" w:rsidP="00DD53E3">
            <w:pPr>
              <w:jc w:val="center"/>
            </w:pP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AESE011658775.1</w:t>
            </w:r>
          </w:p>
        </w:tc>
        <w:tc>
          <w:tcPr>
            <w:tcW w:w="2088" w:type="dxa"/>
            <w:tcBorders>
              <w:left w:val="nil"/>
              <w:bottom w:val="nil"/>
              <w:right w:val="nil"/>
            </w:tcBorders>
            <w:vAlign w:val="bottom"/>
          </w:tcPr>
          <w:p w14:paraId="3F82AF4E" w14:textId="142DCC5B" w:rsidR="0068573A" w:rsidRDefault="0068573A" w:rsidP="00DD53E3">
            <w:pPr>
              <w:jc w:val="center"/>
            </w:pP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AESE012567234.1</w:t>
            </w:r>
          </w:p>
        </w:tc>
        <w:tc>
          <w:tcPr>
            <w:tcW w:w="2088" w:type="dxa"/>
            <w:tcBorders>
              <w:left w:val="nil"/>
              <w:bottom w:val="nil"/>
              <w:right w:val="nil"/>
            </w:tcBorders>
            <w:vAlign w:val="bottom"/>
          </w:tcPr>
          <w:p w14:paraId="138C1FCD" w14:textId="3C057A8D" w:rsidR="0068573A" w:rsidRDefault="0068573A" w:rsidP="00DD53E3">
            <w:pPr>
              <w:jc w:val="center"/>
            </w:pP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AESE011105720.1</w:t>
            </w:r>
          </w:p>
        </w:tc>
        <w:tc>
          <w:tcPr>
            <w:tcW w:w="2088" w:type="dxa"/>
            <w:tcBorders>
              <w:left w:val="nil"/>
              <w:bottom w:val="nil"/>
              <w:right w:val="nil"/>
            </w:tcBorders>
            <w:vAlign w:val="bottom"/>
          </w:tcPr>
          <w:p w14:paraId="01ACB47F" w14:textId="393B559B" w:rsidR="0068573A" w:rsidRDefault="0068573A" w:rsidP="00DD53E3">
            <w:pPr>
              <w:jc w:val="center"/>
            </w:pP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AESE010056425.1</w:t>
            </w:r>
          </w:p>
        </w:tc>
        <w:tc>
          <w:tcPr>
            <w:tcW w:w="2088" w:type="dxa"/>
            <w:tcBorders>
              <w:left w:val="nil"/>
              <w:bottom w:val="nil"/>
              <w:right w:val="nil"/>
            </w:tcBorders>
            <w:vAlign w:val="bottom"/>
          </w:tcPr>
          <w:p w14:paraId="59952861" w14:textId="344FE1BE" w:rsidR="0068573A" w:rsidRDefault="0068573A" w:rsidP="00DD53E3">
            <w:pPr>
              <w:jc w:val="center"/>
            </w:pP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AESE011520245.1</w:t>
            </w:r>
          </w:p>
        </w:tc>
        <w:tc>
          <w:tcPr>
            <w:tcW w:w="2088" w:type="dxa"/>
            <w:tcBorders>
              <w:left w:val="nil"/>
              <w:bottom w:val="nil"/>
              <w:right w:val="nil"/>
            </w:tcBorders>
            <w:vAlign w:val="bottom"/>
          </w:tcPr>
          <w:p w14:paraId="4A3AEC94" w14:textId="779405F8" w:rsidR="0068573A" w:rsidRDefault="0068573A" w:rsidP="00DD53E3">
            <w:pPr>
              <w:jc w:val="center"/>
            </w:pP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AESE011105720.1</w:t>
            </w:r>
          </w:p>
        </w:tc>
      </w:tr>
      <w:tr w:rsidR="0068573A" w14:paraId="3E6AB922" w14:textId="77777777" w:rsidTr="00B85BCC"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83A1B1" w14:textId="1E84A6EA" w:rsidR="0068573A" w:rsidRDefault="0068573A" w:rsidP="00BC1AF3"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Domain Homology</w:t>
            </w:r>
            <w:r w:rsidRPr="005F3D5F">
              <w:rPr>
                <w:rFonts w:ascii="Calibri" w:eastAsia="Times New Roman" w:hAnsi="Calibri" w:cs="Arial"/>
                <w:color w:val="000000"/>
                <w:szCs w:val="22"/>
                <w:lang w:eastAsia="en-US"/>
              </w:rPr>
              <w:t>‡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DEB37C" w14:textId="6E5C3729" w:rsidR="0068573A" w:rsidRDefault="00366541" w:rsidP="00DD53E3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TM1 to TM</w:t>
            </w:r>
            <w:r w:rsidR="0068573A"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4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9847A8" w14:textId="4BBB7EE2" w:rsidR="0068573A" w:rsidRDefault="00366541" w:rsidP="00DD53E3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TM1 to TM</w:t>
            </w: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4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01C6EF" w14:textId="4DF41F35" w:rsidR="0068573A" w:rsidRDefault="00366541" w:rsidP="00DD53E3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TM1 to TM</w:t>
            </w: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4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399391" w14:textId="5CF46767" w:rsidR="0068573A" w:rsidRDefault="00366541" w:rsidP="00366541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TM6 to TM7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DF0C39" w14:textId="0C6D53C5" w:rsidR="0068573A" w:rsidRDefault="00366541" w:rsidP="00DD53E3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TM6 to TM7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E4CBCA" w14:textId="22EFB80F" w:rsidR="0068573A" w:rsidRDefault="00366541" w:rsidP="00DD53E3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TM6 to TM7</w:t>
            </w:r>
          </w:p>
        </w:tc>
      </w:tr>
      <w:tr w:rsidR="00955DEB" w14:paraId="23618ABA" w14:textId="77777777" w:rsidTr="005009F7">
        <w:tc>
          <w:tcPr>
            <w:tcW w:w="2178" w:type="dxa"/>
            <w:tcBorders>
              <w:left w:val="nil"/>
              <w:bottom w:val="nil"/>
              <w:right w:val="nil"/>
            </w:tcBorders>
            <w:vAlign w:val="bottom"/>
          </w:tcPr>
          <w:p w14:paraId="1F4D2266" w14:textId="1ACF55A9" w:rsidR="00955DEB" w:rsidRDefault="00955DEB" w:rsidP="00BC1AF3"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HMM-Type I</w:t>
            </w:r>
          </w:p>
        </w:tc>
        <w:tc>
          <w:tcPr>
            <w:tcW w:w="2088" w:type="dxa"/>
            <w:tcBorders>
              <w:left w:val="nil"/>
              <w:bottom w:val="nil"/>
              <w:right w:val="nil"/>
            </w:tcBorders>
            <w:vAlign w:val="bottom"/>
          </w:tcPr>
          <w:p w14:paraId="6D2D5CBF" w14:textId="43CDE6AE" w:rsidR="00955DEB" w:rsidRDefault="00955DEB" w:rsidP="00955DEB">
            <w:pPr>
              <w:jc w:val="center"/>
            </w:pP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2.8e-35</w:t>
            </w:r>
            <w:r w:rsidR="00DF28CB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 xml:space="preserve"> </w:t>
            </w: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(113)</w:t>
            </w:r>
          </w:p>
        </w:tc>
        <w:tc>
          <w:tcPr>
            <w:tcW w:w="2088" w:type="dxa"/>
            <w:tcBorders>
              <w:left w:val="nil"/>
              <w:bottom w:val="nil"/>
              <w:right w:val="nil"/>
            </w:tcBorders>
            <w:vAlign w:val="bottom"/>
          </w:tcPr>
          <w:p w14:paraId="004C0659" w14:textId="1A4B42B7" w:rsidR="00955DEB" w:rsidRDefault="00955DEB" w:rsidP="00955DEB">
            <w:pPr>
              <w:jc w:val="center"/>
            </w:pP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3.6e-41</w:t>
            </w:r>
            <w:r w:rsidR="00DF28CB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 xml:space="preserve"> </w:t>
            </w: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(132)</w:t>
            </w:r>
          </w:p>
        </w:tc>
        <w:tc>
          <w:tcPr>
            <w:tcW w:w="2088" w:type="dxa"/>
            <w:tcBorders>
              <w:left w:val="nil"/>
              <w:bottom w:val="nil"/>
              <w:right w:val="nil"/>
            </w:tcBorders>
            <w:vAlign w:val="bottom"/>
          </w:tcPr>
          <w:p w14:paraId="7F9C3AA7" w14:textId="26E93AF9" w:rsidR="00955DEB" w:rsidRDefault="00955DEB" w:rsidP="00955DEB">
            <w:pPr>
              <w:jc w:val="center"/>
            </w:pPr>
            <w:r w:rsidRPr="005F3D5F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US"/>
              </w:rPr>
              <w:t>9.2e-49</w:t>
            </w:r>
            <w:r w:rsidR="00DF28CB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US"/>
              </w:rPr>
              <w:t xml:space="preserve"> </w:t>
            </w:r>
            <w:r w:rsidRPr="005F3D5F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US"/>
              </w:rPr>
              <w:t>(156)</w:t>
            </w:r>
          </w:p>
        </w:tc>
        <w:tc>
          <w:tcPr>
            <w:tcW w:w="2088" w:type="dxa"/>
            <w:tcBorders>
              <w:left w:val="nil"/>
              <w:bottom w:val="nil"/>
              <w:right w:val="nil"/>
            </w:tcBorders>
            <w:vAlign w:val="bottom"/>
          </w:tcPr>
          <w:p w14:paraId="27830CF6" w14:textId="0CF46ED5" w:rsidR="00955DEB" w:rsidRDefault="00955DEB" w:rsidP="00955DEB">
            <w:pPr>
              <w:jc w:val="center"/>
            </w:pP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3.5e-27 (86)</w:t>
            </w:r>
          </w:p>
        </w:tc>
        <w:tc>
          <w:tcPr>
            <w:tcW w:w="2088" w:type="dxa"/>
            <w:tcBorders>
              <w:left w:val="nil"/>
              <w:bottom w:val="nil"/>
              <w:right w:val="nil"/>
            </w:tcBorders>
            <w:vAlign w:val="bottom"/>
          </w:tcPr>
          <w:p w14:paraId="6994F7A1" w14:textId="6E9B4284" w:rsidR="00955DEB" w:rsidRDefault="00955DEB" w:rsidP="00955DEB">
            <w:pPr>
              <w:jc w:val="center"/>
            </w:pP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1e-35</w:t>
            </w:r>
            <w:r w:rsidR="00DF28CB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 xml:space="preserve"> </w:t>
            </w: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(113)</w:t>
            </w:r>
          </w:p>
        </w:tc>
        <w:tc>
          <w:tcPr>
            <w:tcW w:w="2088" w:type="dxa"/>
            <w:tcBorders>
              <w:left w:val="nil"/>
              <w:bottom w:val="nil"/>
              <w:right w:val="nil"/>
            </w:tcBorders>
            <w:vAlign w:val="bottom"/>
          </w:tcPr>
          <w:p w14:paraId="12ECD985" w14:textId="60F03502" w:rsidR="00955DEB" w:rsidRDefault="00955DEB" w:rsidP="00955DEB">
            <w:pPr>
              <w:jc w:val="center"/>
            </w:pPr>
            <w:r w:rsidRPr="005F3D5F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US"/>
              </w:rPr>
              <w:t>2.6e-35</w:t>
            </w:r>
            <w:r w:rsidR="00DF28CB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US"/>
              </w:rPr>
              <w:t xml:space="preserve"> </w:t>
            </w:r>
            <w:r w:rsidRPr="005F3D5F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US"/>
              </w:rPr>
              <w:t>(112)</w:t>
            </w:r>
          </w:p>
        </w:tc>
      </w:tr>
      <w:tr w:rsidR="005009F7" w14:paraId="2BFC512A" w14:textId="77777777" w:rsidTr="005009F7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61EA9" w14:textId="77777777" w:rsidR="005009F7" w:rsidRDefault="005009F7" w:rsidP="00312A82"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HMM-Type IIa-</w:t>
            </w:r>
            <w:r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3079E" w14:textId="77777777" w:rsidR="005009F7" w:rsidRDefault="005009F7" w:rsidP="00312A82">
            <w:pPr>
              <w:jc w:val="center"/>
            </w:pPr>
            <w:r w:rsidRPr="005F3D5F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US"/>
              </w:rPr>
              <w:t>4.9e-5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US"/>
              </w:rPr>
              <w:t xml:space="preserve"> </w:t>
            </w:r>
            <w:r w:rsidRPr="005F3D5F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US"/>
              </w:rPr>
              <w:t>(183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82A83" w14:textId="77777777" w:rsidR="005009F7" w:rsidRDefault="005009F7" w:rsidP="00312A82">
            <w:pPr>
              <w:jc w:val="center"/>
            </w:pP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6.2e-67</w:t>
            </w:r>
            <w:r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 xml:space="preserve"> </w:t>
            </w: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(215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3D5EF" w14:textId="77777777" w:rsidR="005009F7" w:rsidRDefault="005009F7" w:rsidP="00312A82">
            <w:pPr>
              <w:jc w:val="center"/>
            </w:pP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1.4e-35</w:t>
            </w:r>
            <w:r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 xml:space="preserve"> </w:t>
            </w: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(114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2EC57" w14:textId="77777777" w:rsidR="005009F7" w:rsidRDefault="005009F7" w:rsidP="00312A82">
            <w:pPr>
              <w:jc w:val="center"/>
            </w:pPr>
            <w:r w:rsidRPr="005F3D5F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US"/>
              </w:rPr>
              <w:t>1.9e-40 (128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1C07D" w14:textId="77777777" w:rsidR="005009F7" w:rsidRDefault="005009F7" w:rsidP="00312A82">
            <w:pPr>
              <w:jc w:val="center"/>
            </w:pP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7.3e-40</w:t>
            </w:r>
            <w:r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 xml:space="preserve"> </w:t>
            </w: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(126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2510D" w14:textId="77777777" w:rsidR="005009F7" w:rsidRDefault="005009F7" w:rsidP="00312A82">
            <w:pPr>
              <w:jc w:val="center"/>
            </w:pP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1.4e-28</w:t>
            </w:r>
            <w:r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 xml:space="preserve"> </w:t>
            </w: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(90)</w:t>
            </w:r>
          </w:p>
        </w:tc>
      </w:tr>
      <w:tr w:rsidR="00955DEB" w14:paraId="39194351" w14:textId="77777777" w:rsidTr="005009F7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E1468" w14:textId="6DD0F7A9" w:rsidR="00955DEB" w:rsidRDefault="00955DEB" w:rsidP="00BC1AF3"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HMM-Type IIa-</w:t>
            </w:r>
            <w:r w:rsidR="005009F7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1DDA9" w14:textId="51027B8E" w:rsidR="00955DEB" w:rsidRDefault="00955DEB" w:rsidP="00955DEB">
            <w:pPr>
              <w:jc w:val="center"/>
            </w:pP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1.1e-54</w:t>
            </w:r>
            <w:r w:rsidR="00DF28CB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 xml:space="preserve"> </w:t>
            </w: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(175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143E2" w14:textId="3B674010" w:rsidR="00955DEB" w:rsidRDefault="00955DEB" w:rsidP="00955DEB">
            <w:pPr>
              <w:jc w:val="center"/>
            </w:pPr>
            <w:r w:rsidRPr="005F3D5F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US"/>
              </w:rPr>
              <w:t>2.4e-74</w:t>
            </w:r>
            <w:r w:rsidR="00DF28CB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US"/>
              </w:rPr>
              <w:t xml:space="preserve"> </w:t>
            </w:r>
            <w:r w:rsidRPr="005F3D5F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US"/>
              </w:rPr>
              <w:t>(239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6045F" w14:textId="64CD2637" w:rsidR="00955DEB" w:rsidRDefault="00955DEB" w:rsidP="00955DEB">
            <w:pPr>
              <w:jc w:val="center"/>
            </w:pP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4.1e-33</w:t>
            </w:r>
            <w:r w:rsidR="00DF28CB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 xml:space="preserve"> </w:t>
            </w: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(105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2B775" w14:textId="6B5CF682" w:rsidR="00955DEB" w:rsidRDefault="00955DEB" w:rsidP="00955DEB">
            <w:pPr>
              <w:jc w:val="center"/>
            </w:pP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2.6e-33 (105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4E297" w14:textId="0CEC7B14" w:rsidR="00955DEB" w:rsidRDefault="00955DEB" w:rsidP="00955DEB">
            <w:pPr>
              <w:jc w:val="center"/>
            </w:pPr>
            <w:r w:rsidRPr="005F3D5F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US"/>
              </w:rPr>
              <w:t>2.5e-46</w:t>
            </w:r>
            <w:r w:rsidR="00DF28CB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US"/>
              </w:rPr>
              <w:t xml:space="preserve"> </w:t>
            </w:r>
            <w:r w:rsidRPr="005F3D5F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US"/>
              </w:rPr>
              <w:t>(147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58197" w14:textId="530A27F1" w:rsidR="00955DEB" w:rsidRDefault="00955DEB" w:rsidP="00955DEB">
            <w:pPr>
              <w:jc w:val="center"/>
            </w:pP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2.7e-28</w:t>
            </w:r>
            <w:r w:rsidR="00DF28CB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 xml:space="preserve"> </w:t>
            </w: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(89)</w:t>
            </w:r>
          </w:p>
        </w:tc>
      </w:tr>
      <w:tr w:rsidR="00955DEB" w14:paraId="6126F25C" w14:textId="77777777" w:rsidTr="005009F7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83C84" w14:textId="6C680806" w:rsidR="00955DEB" w:rsidRDefault="00955DEB" w:rsidP="00BC1AF3"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HMM-Type IIa-</w:t>
            </w:r>
            <w:r w:rsidR="005009F7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64F60" w14:textId="0A9B4749" w:rsidR="00955DEB" w:rsidRDefault="00955DEB" w:rsidP="00955DEB">
            <w:pPr>
              <w:jc w:val="center"/>
            </w:pP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5e-48</w:t>
            </w:r>
            <w:r w:rsidR="00DF28CB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 xml:space="preserve"> </w:t>
            </w: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(154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FCAEC" w14:textId="632BF702" w:rsidR="00955DEB" w:rsidRDefault="00955DEB" w:rsidP="00955DEB">
            <w:pPr>
              <w:jc w:val="center"/>
            </w:pP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1.8e-70</w:t>
            </w:r>
            <w:r w:rsidR="00DF28CB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 xml:space="preserve"> </w:t>
            </w: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(227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8B0A6" w14:textId="74FAEB6E" w:rsidR="00955DEB" w:rsidRDefault="00955DEB" w:rsidP="00955DEB">
            <w:pPr>
              <w:jc w:val="center"/>
            </w:pP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4.9e-32</w:t>
            </w:r>
            <w:r w:rsidR="00DF28CB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 xml:space="preserve"> </w:t>
            </w: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(102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DC63E" w14:textId="7D2B318A" w:rsidR="00955DEB" w:rsidRDefault="00955DEB" w:rsidP="00955DEB">
            <w:pPr>
              <w:jc w:val="center"/>
            </w:pP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9.9e-33 (104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B0E9D" w14:textId="418D7932" w:rsidR="00955DEB" w:rsidRDefault="00955DEB" w:rsidP="00955DEB">
            <w:pPr>
              <w:jc w:val="center"/>
            </w:pP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3.4e-45</w:t>
            </w:r>
            <w:r w:rsidR="00DF28CB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 xml:space="preserve"> </w:t>
            </w: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(143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C91EC" w14:textId="0155DEDC" w:rsidR="00955DEB" w:rsidRDefault="00955DEB" w:rsidP="00955DEB">
            <w:pPr>
              <w:jc w:val="center"/>
            </w:pP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3.4e-26</w:t>
            </w:r>
            <w:r w:rsidR="00DF28CB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 xml:space="preserve"> </w:t>
            </w: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(83)</w:t>
            </w:r>
          </w:p>
        </w:tc>
      </w:tr>
      <w:tr w:rsidR="005009F7" w14:paraId="3F07D187" w14:textId="77777777" w:rsidTr="005009F7">
        <w:tc>
          <w:tcPr>
            <w:tcW w:w="2178" w:type="dxa"/>
            <w:tcBorders>
              <w:top w:val="nil"/>
              <w:left w:val="nil"/>
              <w:right w:val="nil"/>
            </w:tcBorders>
          </w:tcPr>
          <w:p w14:paraId="6FD25556" w14:textId="77777777" w:rsidR="005009F7" w:rsidRDefault="005009F7" w:rsidP="00312A82"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 xml:space="preserve">HMM-Type IIb 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</w:tcPr>
          <w:p w14:paraId="7320B4DB" w14:textId="77777777" w:rsidR="005009F7" w:rsidRDefault="005009F7" w:rsidP="00312A82">
            <w:pPr>
              <w:jc w:val="center"/>
            </w:pP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5.5e-48</w:t>
            </w:r>
            <w:r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 xml:space="preserve"> </w:t>
            </w: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(154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</w:tcPr>
          <w:p w14:paraId="48C7360F" w14:textId="77777777" w:rsidR="005009F7" w:rsidRDefault="005009F7" w:rsidP="00312A82">
            <w:pPr>
              <w:jc w:val="center"/>
            </w:pP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5.4e-57 (183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</w:tcPr>
          <w:p w14:paraId="1D71CB12" w14:textId="77777777" w:rsidR="005009F7" w:rsidRDefault="005009F7" w:rsidP="00312A82">
            <w:pPr>
              <w:jc w:val="center"/>
            </w:pP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1.9e-36</w:t>
            </w:r>
            <w:r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 xml:space="preserve"> </w:t>
            </w: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(116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</w:tcPr>
          <w:p w14:paraId="3188416A" w14:textId="77777777" w:rsidR="005009F7" w:rsidRDefault="005009F7" w:rsidP="00312A82">
            <w:pPr>
              <w:jc w:val="center"/>
            </w:pP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2.9e-31 (99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</w:tcPr>
          <w:p w14:paraId="53424B1C" w14:textId="77777777" w:rsidR="005009F7" w:rsidRDefault="005009F7" w:rsidP="00312A82">
            <w:pPr>
              <w:jc w:val="center"/>
            </w:pP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1.6e-37 (119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</w:tcPr>
          <w:p w14:paraId="31485594" w14:textId="77777777" w:rsidR="005009F7" w:rsidRDefault="005009F7" w:rsidP="00312A82">
            <w:pPr>
              <w:jc w:val="center"/>
            </w:pP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1.5e-31</w:t>
            </w:r>
            <w:r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 xml:space="preserve"> </w:t>
            </w:r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(99)</w:t>
            </w:r>
          </w:p>
        </w:tc>
      </w:tr>
    </w:tbl>
    <w:p w14:paraId="45D83BE7" w14:textId="77777777" w:rsidR="00786F3A" w:rsidRDefault="00786F3A" w:rsidP="00BC1AF3"/>
    <w:p w14:paraId="05A59EEC" w14:textId="77777777" w:rsidR="00E63EB2" w:rsidRDefault="00E63EB2" w:rsidP="00BC1AF3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6"/>
        <w:gridCol w:w="2412"/>
        <w:gridCol w:w="2412"/>
        <w:gridCol w:w="2412"/>
        <w:gridCol w:w="2412"/>
        <w:gridCol w:w="2412"/>
      </w:tblGrid>
      <w:tr w:rsidR="00C60133" w14:paraId="5D508A72" w14:textId="77777777" w:rsidTr="00E727A1">
        <w:tc>
          <w:tcPr>
            <w:tcW w:w="2556" w:type="dxa"/>
          </w:tcPr>
          <w:p w14:paraId="426675AF" w14:textId="77777777" w:rsidR="00C60133" w:rsidRDefault="00C60133" w:rsidP="00BC1AF3"/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6FBD935D" w14:textId="77777777" w:rsidR="00C60133" w:rsidRDefault="00C60133" w:rsidP="00BC1AF3"/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56CB39FD" w14:textId="77777777" w:rsidR="00C60133" w:rsidRDefault="00C60133" w:rsidP="00BC1AF3"/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4D7C8BA1" w14:textId="2CCA4117" w:rsidR="00C60133" w:rsidRPr="00A926F7" w:rsidRDefault="00A926F7" w:rsidP="00BC1AF3">
            <w:pPr>
              <w:rPr>
                <w:rFonts w:ascii="Arial" w:eastAsia="Times New Roman" w:hAnsi="Arial" w:cs="Arial"/>
                <w:b/>
                <w:color w:val="000000"/>
                <w:szCs w:val="22"/>
                <w:lang w:eastAsia="en-US"/>
              </w:rPr>
            </w:pPr>
            <w:r w:rsidRPr="00A926F7">
              <w:rPr>
                <w:rFonts w:ascii="Arial" w:eastAsia="Times New Roman" w:hAnsi="Arial" w:cs="Arial"/>
                <w:b/>
                <w:color w:val="000000"/>
                <w:szCs w:val="22"/>
                <w:lang w:eastAsia="en-US"/>
              </w:rPr>
              <w:t>Lamprey Genome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3E058ED5" w14:textId="77777777" w:rsidR="00C60133" w:rsidRDefault="00C60133" w:rsidP="00BC1AF3"/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76455811" w14:textId="77777777" w:rsidR="00C60133" w:rsidRDefault="00C60133" w:rsidP="00BC1AF3"/>
        </w:tc>
      </w:tr>
      <w:tr w:rsidR="00C60133" w14:paraId="611C5DDF" w14:textId="77777777" w:rsidTr="00E727A1">
        <w:tc>
          <w:tcPr>
            <w:tcW w:w="2556" w:type="dxa"/>
            <w:tcBorders>
              <w:bottom w:val="single" w:sz="4" w:space="0" w:color="auto"/>
            </w:tcBorders>
          </w:tcPr>
          <w:tbl>
            <w:tblPr>
              <w:tblW w:w="2340" w:type="dxa"/>
              <w:tblLook w:val="04A0" w:firstRow="1" w:lastRow="0" w:firstColumn="1" w:lastColumn="0" w:noHBand="0" w:noVBand="1"/>
            </w:tblPr>
            <w:tblGrid>
              <w:gridCol w:w="2340"/>
            </w:tblGrid>
            <w:tr w:rsidR="00677DD8" w:rsidRPr="00677DD8" w14:paraId="5F47B83C" w14:textId="77777777" w:rsidTr="00677DD8">
              <w:trPr>
                <w:trHeight w:val="280"/>
              </w:trPr>
              <w:tc>
                <w:tcPr>
                  <w:tcW w:w="234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13D7B9" w14:textId="2DD2A4AE" w:rsidR="00677DD8" w:rsidRPr="00677DD8" w:rsidRDefault="00677DD8" w:rsidP="00677DD8">
                  <w:pPr>
                    <w:rPr>
                      <w:rFonts w:ascii="Arial" w:eastAsia="Times New Roman" w:hAnsi="Arial" w:cs="Arial"/>
                      <w:color w:val="000000"/>
                      <w:szCs w:val="22"/>
                      <w:lang w:eastAsia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Cs w:val="22"/>
                      <w:lang w:eastAsia="en-US"/>
                    </w:rPr>
                    <w:t>Contig</w:t>
                  </w:r>
                  <w:r w:rsidRPr="00677DD8">
                    <w:rPr>
                      <w:rFonts w:ascii="Arial" w:eastAsia="Times New Roman" w:hAnsi="Arial" w:cs="Arial"/>
                      <w:color w:val="000000"/>
                      <w:szCs w:val="22"/>
                      <w:lang w:eastAsia="en-US"/>
                    </w:rPr>
                    <w:t xml:space="preserve"> ID</w:t>
                  </w:r>
                </w:p>
              </w:tc>
            </w:tr>
            <w:tr w:rsidR="00677DD8" w:rsidRPr="00677DD8" w14:paraId="3CF7516D" w14:textId="77777777" w:rsidTr="00677DD8">
              <w:trPr>
                <w:trHeight w:val="300"/>
              </w:trPr>
              <w:tc>
                <w:tcPr>
                  <w:tcW w:w="234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73C271" w14:textId="77777777" w:rsidR="00677DD8" w:rsidRPr="00677DD8" w:rsidRDefault="00677DD8" w:rsidP="00677DD8">
                  <w:pPr>
                    <w:rPr>
                      <w:rFonts w:ascii="Arial" w:eastAsia="Times New Roman" w:hAnsi="Arial" w:cs="Arial"/>
                      <w:color w:val="000000"/>
                      <w:szCs w:val="22"/>
                      <w:lang w:eastAsia="en-US"/>
                    </w:rPr>
                  </w:pPr>
                  <w:r w:rsidRPr="00677DD8">
                    <w:rPr>
                      <w:rFonts w:ascii="Arial" w:eastAsia="Times New Roman" w:hAnsi="Arial" w:cs="Arial"/>
                      <w:color w:val="000000"/>
                      <w:szCs w:val="22"/>
                      <w:lang w:eastAsia="en-US"/>
                    </w:rPr>
                    <w:t>Domain Homology</w:t>
                  </w:r>
                  <w:r w:rsidRPr="00677DD8">
                    <w:rPr>
                      <w:rFonts w:ascii="Calibri" w:eastAsia="Times New Roman" w:hAnsi="Calibri" w:cs="Arial"/>
                      <w:color w:val="000000"/>
                      <w:szCs w:val="22"/>
                      <w:lang w:eastAsia="en-US"/>
                    </w:rPr>
                    <w:t>‡</w:t>
                  </w:r>
                </w:p>
              </w:tc>
            </w:tr>
          </w:tbl>
          <w:p w14:paraId="75DC246F" w14:textId="77777777" w:rsidR="00C60133" w:rsidRDefault="00C60133" w:rsidP="00BC1AF3"/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4154A19E" w14:textId="6E1474AE" w:rsidR="00C60133" w:rsidRPr="00C7360C" w:rsidRDefault="00213FCB" w:rsidP="00C7360C">
            <w:pPr>
              <w:jc w:val="center"/>
            </w:pPr>
            <w:r w:rsidRPr="00C7360C">
              <w:t>22569.4_6 (586)</w:t>
            </w:r>
          </w:p>
          <w:p w14:paraId="196E9B2E" w14:textId="179C9BDF" w:rsidR="00213FCB" w:rsidRPr="00C7360C" w:rsidRDefault="00213FCB" w:rsidP="00C7360C">
            <w:pPr>
              <w:jc w:val="center"/>
            </w:pPr>
            <w:r w:rsidRPr="00C7360C">
              <w:t>TM1 to TM4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2783EDE9" w14:textId="77777777" w:rsidR="00C60133" w:rsidRDefault="00C7360C" w:rsidP="00C7360C">
            <w:pPr>
              <w:jc w:val="center"/>
            </w:pPr>
            <w:r w:rsidRPr="00C7360C">
              <w:t>42790.2_1 (476)</w:t>
            </w:r>
          </w:p>
          <w:p w14:paraId="4343FA12" w14:textId="0B4AD1F3" w:rsidR="00AE669F" w:rsidRPr="00C7360C" w:rsidRDefault="00AE669F" w:rsidP="00C7360C">
            <w:pPr>
              <w:jc w:val="center"/>
            </w:pPr>
            <w:r w:rsidRPr="00C7360C">
              <w:t>TM1 to TM4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506503A2" w14:textId="77777777" w:rsidR="00C60133" w:rsidRDefault="00C7360C" w:rsidP="00C7360C">
            <w:pPr>
              <w:jc w:val="center"/>
            </w:pPr>
            <w:r w:rsidRPr="00C7360C">
              <w:t>31731.1_3 (265)</w:t>
            </w:r>
          </w:p>
          <w:p w14:paraId="21DD4D85" w14:textId="4E494C12" w:rsidR="00AE669F" w:rsidRPr="00C7360C" w:rsidRDefault="00AE669F" w:rsidP="00C7360C">
            <w:pPr>
              <w:jc w:val="center"/>
            </w:pPr>
            <w:r w:rsidRPr="00C7360C">
              <w:t>TM1 to TM4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6CF82FCB" w14:textId="77777777" w:rsidR="00C60133" w:rsidRDefault="00C7360C" w:rsidP="00C7360C">
            <w:pPr>
              <w:jc w:val="center"/>
            </w:pPr>
            <w:r w:rsidRPr="00C7360C">
              <w:t>30359.1_1 (909)</w:t>
            </w:r>
          </w:p>
          <w:p w14:paraId="41F3BE02" w14:textId="1286C2D3" w:rsidR="00AE669F" w:rsidRPr="00C7360C" w:rsidRDefault="00AE669F" w:rsidP="00C7360C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TM6 to TM7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56ECD040" w14:textId="77777777" w:rsidR="00C60133" w:rsidRDefault="00C7360C" w:rsidP="00C7360C">
            <w:pPr>
              <w:jc w:val="center"/>
            </w:pPr>
            <w:r w:rsidRPr="00C7360C">
              <w:t>36401.1_5 (1441)</w:t>
            </w:r>
          </w:p>
          <w:p w14:paraId="3ECD32A3" w14:textId="55FDF88C" w:rsidR="00AE669F" w:rsidRPr="00C7360C" w:rsidRDefault="00AE669F" w:rsidP="00C7360C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TM6 to TM7</w:t>
            </w:r>
          </w:p>
        </w:tc>
      </w:tr>
      <w:tr w:rsidR="008A217E" w14:paraId="3BC24322" w14:textId="77777777" w:rsidTr="00E87316">
        <w:tc>
          <w:tcPr>
            <w:tcW w:w="2556" w:type="dxa"/>
            <w:tcBorders>
              <w:top w:val="single" w:sz="4" w:space="0" w:color="auto"/>
            </w:tcBorders>
            <w:vAlign w:val="bottom"/>
          </w:tcPr>
          <w:p w14:paraId="184A18DE" w14:textId="75F51E5E" w:rsidR="008A217E" w:rsidRDefault="008A217E" w:rsidP="00BC1AF3"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HMM-Type I</w:t>
            </w:r>
          </w:p>
        </w:tc>
        <w:tc>
          <w:tcPr>
            <w:tcW w:w="2412" w:type="dxa"/>
            <w:tcBorders>
              <w:top w:val="single" w:sz="4" w:space="0" w:color="auto"/>
            </w:tcBorders>
            <w:vAlign w:val="bottom"/>
          </w:tcPr>
          <w:p w14:paraId="6DA8C2DB" w14:textId="3DB36BEB" w:rsidR="008A217E" w:rsidRDefault="008A217E" w:rsidP="008A217E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5.4e-45</w:t>
            </w:r>
            <w:r w:rsidR="008E5DCB">
              <w:rPr>
                <w:rFonts w:ascii="Arial" w:eastAsia="Times New Roman" w:hAnsi="Arial" w:cs="Arial"/>
                <w:color w:val="000000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>(144)</w:t>
            </w:r>
          </w:p>
        </w:tc>
        <w:tc>
          <w:tcPr>
            <w:tcW w:w="2412" w:type="dxa"/>
            <w:tcBorders>
              <w:top w:val="single" w:sz="4" w:space="0" w:color="auto"/>
            </w:tcBorders>
            <w:vAlign w:val="bottom"/>
          </w:tcPr>
          <w:p w14:paraId="7E482CF6" w14:textId="49BE5CF1" w:rsidR="008A217E" w:rsidRDefault="008A217E" w:rsidP="008A217E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8.5E-34 (108)</w:t>
            </w:r>
          </w:p>
        </w:tc>
        <w:tc>
          <w:tcPr>
            <w:tcW w:w="2412" w:type="dxa"/>
            <w:tcBorders>
              <w:top w:val="single" w:sz="4" w:space="0" w:color="auto"/>
            </w:tcBorders>
            <w:vAlign w:val="bottom"/>
          </w:tcPr>
          <w:p w14:paraId="31F1DEAA" w14:textId="5C258B52" w:rsidR="008A217E" w:rsidRDefault="008A217E" w:rsidP="008A217E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3.5e-23</w:t>
            </w:r>
            <w:r w:rsidR="008E5DCB">
              <w:rPr>
                <w:rFonts w:ascii="Arial" w:eastAsia="Times New Roman" w:hAnsi="Arial" w:cs="Arial"/>
                <w:color w:val="000000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(73)</w:t>
            </w:r>
          </w:p>
        </w:tc>
        <w:tc>
          <w:tcPr>
            <w:tcW w:w="2412" w:type="dxa"/>
            <w:tcBorders>
              <w:top w:val="single" w:sz="4" w:space="0" w:color="auto"/>
            </w:tcBorders>
            <w:vAlign w:val="bottom"/>
          </w:tcPr>
          <w:p w14:paraId="26F7FEFE" w14:textId="2AF74BF7" w:rsidR="008A217E" w:rsidRDefault="008A217E" w:rsidP="008A217E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4.5e-37</w:t>
            </w:r>
            <w:r w:rsidR="008E5DCB">
              <w:rPr>
                <w:rFonts w:ascii="Arial" w:eastAsia="Times New Roman" w:hAnsi="Arial" w:cs="Arial"/>
                <w:color w:val="000000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>(117)</w:t>
            </w:r>
          </w:p>
        </w:tc>
        <w:tc>
          <w:tcPr>
            <w:tcW w:w="2412" w:type="dxa"/>
            <w:tcBorders>
              <w:top w:val="single" w:sz="4" w:space="0" w:color="auto"/>
            </w:tcBorders>
            <w:vAlign w:val="bottom"/>
          </w:tcPr>
          <w:p w14:paraId="12FE2AF2" w14:textId="2732E96C" w:rsidR="008A217E" w:rsidRDefault="008A217E" w:rsidP="008A217E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2.1e-30</w:t>
            </w:r>
            <w:r w:rsidR="008E5DCB">
              <w:rPr>
                <w:rFonts w:ascii="Arial" w:eastAsia="Times New Roman" w:hAnsi="Arial" w:cs="Arial"/>
                <w:color w:val="000000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(96)</w:t>
            </w:r>
          </w:p>
        </w:tc>
      </w:tr>
      <w:tr w:rsidR="00FD33BC" w14:paraId="2110A8F6" w14:textId="77777777" w:rsidTr="00312A82">
        <w:tc>
          <w:tcPr>
            <w:tcW w:w="2556" w:type="dxa"/>
            <w:vAlign w:val="bottom"/>
          </w:tcPr>
          <w:p w14:paraId="36940B5B" w14:textId="77777777" w:rsidR="00FD33BC" w:rsidRDefault="00FD33BC" w:rsidP="00312A82"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HMM-Type IIa-</w:t>
            </w:r>
            <w:r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2412" w:type="dxa"/>
            <w:vAlign w:val="bottom"/>
          </w:tcPr>
          <w:p w14:paraId="688468B7" w14:textId="7723C9C1" w:rsidR="00FD33BC" w:rsidRDefault="00FD33BC" w:rsidP="00312A82">
            <w:pPr>
              <w:jc w:val="center"/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1.5e-75</w:t>
            </w:r>
            <w:r w:rsidR="008E5DCB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(243)</w:t>
            </w:r>
          </w:p>
        </w:tc>
        <w:tc>
          <w:tcPr>
            <w:tcW w:w="2412" w:type="dxa"/>
            <w:vAlign w:val="bottom"/>
          </w:tcPr>
          <w:p w14:paraId="3AB21956" w14:textId="77777777" w:rsidR="00FD33BC" w:rsidRDefault="00FD33BC" w:rsidP="00312A82">
            <w:pPr>
              <w:jc w:val="center"/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6.1E-58 (186)</w:t>
            </w:r>
          </w:p>
        </w:tc>
        <w:tc>
          <w:tcPr>
            <w:tcW w:w="2412" w:type="dxa"/>
            <w:vAlign w:val="bottom"/>
          </w:tcPr>
          <w:p w14:paraId="5D82BE73" w14:textId="1DA33BBA" w:rsidR="00FD33BC" w:rsidRDefault="00FD33BC" w:rsidP="00312A82">
            <w:pPr>
              <w:jc w:val="center"/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5.4e-41</w:t>
            </w:r>
            <w:r w:rsidR="008E5DCB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(131)</w:t>
            </w:r>
          </w:p>
        </w:tc>
        <w:tc>
          <w:tcPr>
            <w:tcW w:w="2412" w:type="dxa"/>
            <w:vAlign w:val="bottom"/>
          </w:tcPr>
          <w:p w14:paraId="7BD1232E" w14:textId="4E4A5605" w:rsidR="00FD33BC" w:rsidRDefault="00FD33BC" w:rsidP="00312A82">
            <w:pPr>
              <w:jc w:val="center"/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6.5e-49</w:t>
            </w:r>
            <w:r w:rsidR="008E5DCB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(155)</w:t>
            </w:r>
          </w:p>
        </w:tc>
        <w:tc>
          <w:tcPr>
            <w:tcW w:w="2412" w:type="dxa"/>
            <w:vAlign w:val="bottom"/>
          </w:tcPr>
          <w:p w14:paraId="213FA103" w14:textId="76240B29" w:rsidR="00FD33BC" w:rsidRDefault="00FD33BC" w:rsidP="00312A82">
            <w:pPr>
              <w:jc w:val="center"/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1.5e-45</w:t>
            </w:r>
            <w:r w:rsidR="008E5DCB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(144)</w:t>
            </w:r>
          </w:p>
        </w:tc>
      </w:tr>
      <w:tr w:rsidR="008A217E" w14:paraId="348BF0D5" w14:textId="77777777" w:rsidTr="00E87316">
        <w:tc>
          <w:tcPr>
            <w:tcW w:w="2556" w:type="dxa"/>
            <w:vAlign w:val="bottom"/>
          </w:tcPr>
          <w:p w14:paraId="5FD27CA4" w14:textId="6F291485" w:rsidR="008A217E" w:rsidRDefault="008A217E" w:rsidP="00BC1AF3"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HMM-Type IIa-</w:t>
            </w:r>
            <w:r w:rsidR="00FD33BC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2</w:t>
            </w:r>
          </w:p>
        </w:tc>
        <w:tc>
          <w:tcPr>
            <w:tcW w:w="2412" w:type="dxa"/>
            <w:vAlign w:val="bottom"/>
          </w:tcPr>
          <w:p w14:paraId="29048003" w14:textId="590066A8" w:rsidR="008A217E" w:rsidRDefault="008A217E" w:rsidP="008A217E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3e-61</w:t>
            </w:r>
            <w:r w:rsidR="008E5DCB">
              <w:rPr>
                <w:rFonts w:ascii="Arial" w:eastAsia="Times New Roman" w:hAnsi="Arial" w:cs="Arial"/>
                <w:color w:val="000000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>(197)</w:t>
            </w:r>
          </w:p>
        </w:tc>
        <w:tc>
          <w:tcPr>
            <w:tcW w:w="2412" w:type="dxa"/>
            <w:vAlign w:val="bottom"/>
          </w:tcPr>
          <w:p w14:paraId="2CAFC42A" w14:textId="7B0AEA24" w:rsidR="008A217E" w:rsidRDefault="008A217E" w:rsidP="008A217E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6.4E-49 (157)</w:t>
            </w:r>
          </w:p>
        </w:tc>
        <w:tc>
          <w:tcPr>
            <w:tcW w:w="2412" w:type="dxa"/>
            <w:vAlign w:val="bottom"/>
          </w:tcPr>
          <w:p w14:paraId="6E054743" w14:textId="65BC86F2" w:rsidR="008A217E" w:rsidRDefault="008A217E" w:rsidP="008A217E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2e-33</w:t>
            </w:r>
            <w:r w:rsidR="008E5DCB">
              <w:rPr>
                <w:rFonts w:ascii="Arial" w:eastAsia="Times New Roman" w:hAnsi="Arial" w:cs="Arial"/>
                <w:color w:val="000000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>(106)</w:t>
            </w:r>
          </w:p>
        </w:tc>
        <w:tc>
          <w:tcPr>
            <w:tcW w:w="2412" w:type="dxa"/>
            <w:vAlign w:val="bottom"/>
          </w:tcPr>
          <w:p w14:paraId="5B8BC488" w14:textId="53C9142D" w:rsidR="008A217E" w:rsidRDefault="008A217E" w:rsidP="008A217E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4.5e-40</w:t>
            </w:r>
            <w:r w:rsidR="008E5DCB">
              <w:rPr>
                <w:rFonts w:ascii="Arial" w:eastAsia="Times New Roman" w:hAnsi="Arial" w:cs="Arial"/>
                <w:color w:val="000000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>(127)</w:t>
            </w:r>
          </w:p>
        </w:tc>
        <w:tc>
          <w:tcPr>
            <w:tcW w:w="2412" w:type="dxa"/>
            <w:vAlign w:val="bottom"/>
          </w:tcPr>
          <w:p w14:paraId="1BFF8487" w14:textId="03E25E0B" w:rsidR="008A217E" w:rsidRDefault="008A217E" w:rsidP="008A217E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3.9e-33</w:t>
            </w:r>
            <w:r w:rsidR="008E5DCB">
              <w:rPr>
                <w:rFonts w:ascii="Arial" w:eastAsia="Times New Roman" w:hAnsi="Arial" w:cs="Arial"/>
                <w:color w:val="000000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>(105)</w:t>
            </w:r>
          </w:p>
        </w:tc>
      </w:tr>
      <w:tr w:rsidR="008A217E" w14:paraId="6482D1A0" w14:textId="77777777" w:rsidTr="00FD33BC">
        <w:tc>
          <w:tcPr>
            <w:tcW w:w="2556" w:type="dxa"/>
            <w:tcBorders>
              <w:bottom w:val="nil"/>
            </w:tcBorders>
            <w:vAlign w:val="bottom"/>
          </w:tcPr>
          <w:p w14:paraId="77A2E149" w14:textId="5DE9273C" w:rsidR="008A217E" w:rsidRDefault="008A217E" w:rsidP="00BC1AF3"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HMM-Type IIa-</w:t>
            </w:r>
            <w:r w:rsidR="00FD33BC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3</w:t>
            </w:r>
          </w:p>
        </w:tc>
        <w:tc>
          <w:tcPr>
            <w:tcW w:w="2412" w:type="dxa"/>
            <w:tcBorders>
              <w:bottom w:val="nil"/>
            </w:tcBorders>
            <w:vAlign w:val="bottom"/>
          </w:tcPr>
          <w:p w14:paraId="3EA9996B" w14:textId="5D93634D" w:rsidR="008A217E" w:rsidRDefault="008A217E" w:rsidP="008A217E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1.2e-59</w:t>
            </w:r>
            <w:r w:rsidR="008E5DCB">
              <w:rPr>
                <w:rFonts w:ascii="Arial" w:eastAsia="Times New Roman" w:hAnsi="Arial" w:cs="Arial"/>
                <w:color w:val="000000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>(192)</w:t>
            </w:r>
          </w:p>
        </w:tc>
        <w:tc>
          <w:tcPr>
            <w:tcW w:w="2412" w:type="dxa"/>
            <w:tcBorders>
              <w:bottom w:val="nil"/>
            </w:tcBorders>
            <w:vAlign w:val="bottom"/>
          </w:tcPr>
          <w:p w14:paraId="0B6F66EE" w14:textId="01596646" w:rsidR="008A217E" w:rsidRDefault="008A217E" w:rsidP="008A217E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3.2E-46 (148)</w:t>
            </w:r>
          </w:p>
        </w:tc>
        <w:tc>
          <w:tcPr>
            <w:tcW w:w="2412" w:type="dxa"/>
            <w:tcBorders>
              <w:bottom w:val="nil"/>
            </w:tcBorders>
            <w:vAlign w:val="bottom"/>
          </w:tcPr>
          <w:p w14:paraId="4BCC6FC2" w14:textId="3A808D18" w:rsidR="008A217E" w:rsidRDefault="008A217E" w:rsidP="008A217E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8e-32</w:t>
            </w:r>
            <w:r w:rsidR="008E5DCB">
              <w:rPr>
                <w:rFonts w:ascii="Arial" w:eastAsia="Times New Roman" w:hAnsi="Arial" w:cs="Arial"/>
                <w:color w:val="000000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>(101)</w:t>
            </w:r>
          </w:p>
        </w:tc>
        <w:tc>
          <w:tcPr>
            <w:tcW w:w="2412" w:type="dxa"/>
            <w:tcBorders>
              <w:bottom w:val="nil"/>
            </w:tcBorders>
            <w:vAlign w:val="bottom"/>
          </w:tcPr>
          <w:p w14:paraId="7CE84143" w14:textId="68F2F6EF" w:rsidR="008A217E" w:rsidRDefault="008A217E" w:rsidP="008A217E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4.8e-39</w:t>
            </w:r>
            <w:r w:rsidR="008E5DCB">
              <w:rPr>
                <w:rFonts w:ascii="Arial" w:eastAsia="Times New Roman" w:hAnsi="Arial" w:cs="Arial"/>
                <w:color w:val="000000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>(123)</w:t>
            </w:r>
          </w:p>
        </w:tc>
        <w:tc>
          <w:tcPr>
            <w:tcW w:w="2412" w:type="dxa"/>
            <w:tcBorders>
              <w:bottom w:val="nil"/>
            </w:tcBorders>
            <w:vAlign w:val="bottom"/>
          </w:tcPr>
          <w:p w14:paraId="751C94BB" w14:textId="06852705" w:rsidR="008A217E" w:rsidRDefault="008A217E" w:rsidP="008A217E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1.6e-33</w:t>
            </w:r>
            <w:r w:rsidR="008E5DCB">
              <w:rPr>
                <w:rFonts w:ascii="Arial" w:eastAsia="Times New Roman" w:hAnsi="Arial" w:cs="Arial"/>
                <w:color w:val="000000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>(106)</w:t>
            </w:r>
          </w:p>
        </w:tc>
      </w:tr>
      <w:tr w:rsidR="00FD33BC" w14:paraId="76EE2366" w14:textId="77777777" w:rsidTr="00FD33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6D836" w14:textId="77777777" w:rsidR="00FD33BC" w:rsidRDefault="00FD33BC" w:rsidP="00312A82">
            <w:r w:rsidRPr="005F3D5F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 xml:space="preserve">HMM-Type IIb 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14AF5" w14:textId="71864A62" w:rsidR="00FD33BC" w:rsidRDefault="00FD33BC" w:rsidP="00312A82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1.1e-54</w:t>
            </w:r>
            <w:r w:rsidR="008E5DCB">
              <w:rPr>
                <w:rFonts w:ascii="Arial" w:eastAsia="Times New Roman" w:hAnsi="Arial" w:cs="Arial"/>
                <w:color w:val="000000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>(175)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593D0" w14:textId="77777777" w:rsidR="00FD33BC" w:rsidRDefault="00FD33BC" w:rsidP="00312A82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3.5E-45 (144)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4613D" w14:textId="26B1EAA7" w:rsidR="00FD33BC" w:rsidRDefault="004A092D" w:rsidP="00312A82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4.1e-31 </w:t>
            </w:r>
            <w:r w:rsidR="00FD33BC">
              <w:rPr>
                <w:rFonts w:ascii="Arial" w:eastAsia="Times New Roman" w:hAnsi="Arial" w:cs="Arial"/>
                <w:color w:val="000000"/>
                <w:szCs w:val="22"/>
              </w:rPr>
              <w:t>(99)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3305D" w14:textId="0C3DE97C" w:rsidR="00FD33BC" w:rsidRDefault="00FD33BC" w:rsidP="00312A82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1e-37</w:t>
            </w:r>
            <w:r w:rsidR="008E5DCB">
              <w:rPr>
                <w:rFonts w:ascii="Arial" w:eastAsia="Times New Roman" w:hAnsi="Arial" w:cs="Arial"/>
                <w:color w:val="000000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>(119)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31309" w14:textId="431C9BDC" w:rsidR="00FD33BC" w:rsidRDefault="00FD33BC" w:rsidP="00312A82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7.7e-34</w:t>
            </w:r>
            <w:r w:rsidR="008E5DCB">
              <w:rPr>
                <w:rFonts w:ascii="Arial" w:eastAsia="Times New Roman" w:hAnsi="Arial" w:cs="Arial"/>
                <w:color w:val="000000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>(107)</w:t>
            </w:r>
          </w:p>
        </w:tc>
      </w:tr>
    </w:tbl>
    <w:p w14:paraId="3DCE7D94" w14:textId="77777777" w:rsidR="00E63EB2" w:rsidRDefault="00E63EB2" w:rsidP="00BC1AF3"/>
    <w:p w14:paraId="35B4794C" w14:textId="3D3B04B1" w:rsidR="00E63EB2" w:rsidRDefault="00F942C8" w:rsidP="00BC1AF3">
      <w:r w:rsidRPr="00794CDC">
        <w:rPr>
          <w:rFonts w:ascii="Arial" w:hAnsi="Arial" w:cs="Arial"/>
          <w:color w:val="000000"/>
        </w:rPr>
        <w:t>Numbers represent e-values (with bit scores shown in parentheses) resulting from sequence searches of a HMMER profile database.</w:t>
      </w:r>
      <w:r w:rsidR="008E5DCB">
        <w:rPr>
          <w:rFonts w:ascii="Arial" w:hAnsi="Arial" w:cs="Arial"/>
          <w:color w:val="000000"/>
        </w:rPr>
        <w:t xml:space="preserve"> </w:t>
      </w:r>
      <w:r w:rsidRPr="00794CDC">
        <w:rPr>
          <w:rFonts w:ascii="Arial" w:hAnsi="Arial" w:cs="Arial"/>
          <w:color w:val="000000"/>
        </w:rPr>
        <w:t>The sequences used for the searches were identified as the top matches from searches where the HMM profile was a query used to search the genome database (Table 2) from either the little skate (</w:t>
      </w:r>
      <w:r w:rsidRPr="00DB0F8A">
        <w:rPr>
          <w:rFonts w:ascii="Arial" w:hAnsi="Arial" w:cs="Arial"/>
          <w:i/>
          <w:color w:val="000000"/>
        </w:rPr>
        <w:t>Leucoraja erinacea</w:t>
      </w:r>
      <w:r w:rsidRPr="00794CDC">
        <w:rPr>
          <w:rFonts w:ascii="Arial" w:hAnsi="Arial" w:cs="Arial"/>
          <w:color w:val="000000"/>
        </w:rPr>
        <w:t>) or lamprey (</w:t>
      </w:r>
      <w:r w:rsidRPr="00DB0F8A">
        <w:rPr>
          <w:rFonts w:ascii="Arial" w:hAnsi="Arial" w:cs="Arial"/>
          <w:i/>
          <w:color w:val="000000"/>
        </w:rPr>
        <w:t>Petromyzon marinus</w:t>
      </w:r>
      <w:r w:rsidRPr="00794CDC">
        <w:rPr>
          <w:rFonts w:ascii="Arial" w:hAnsi="Arial" w:cs="Arial"/>
          <w:color w:val="000000"/>
        </w:rPr>
        <w:t xml:space="preserve">) genome. </w:t>
      </w:r>
      <w:r w:rsidRPr="00794CDC">
        <w:rPr>
          <w:rFonts w:ascii="Arial" w:hAnsi="Arial" w:cs="Arial"/>
          <w:b/>
          <w:color w:val="000000"/>
        </w:rPr>
        <w:t>Bold values</w:t>
      </w:r>
      <w:r w:rsidRPr="00794CDC">
        <w:rPr>
          <w:rFonts w:ascii="Arial" w:hAnsi="Arial" w:cs="Arial"/>
          <w:color w:val="000000"/>
        </w:rPr>
        <w:t xml:space="preserve"> indicate the best matching HMM model (rows) for each sequence query (columns).</w:t>
      </w:r>
    </w:p>
    <w:p w14:paraId="565599E8" w14:textId="77777777" w:rsidR="00B76CEE" w:rsidRPr="00B76CEE" w:rsidRDefault="00B76CEE" w:rsidP="00B76CEE">
      <w:pPr>
        <w:rPr>
          <w:rFonts w:ascii="Arial" w:eastAsia="Times New Roman" w:hAnsi="Arial" w:cs="Arial"/>
          <w:color w:val="000000"/>
          <w:szCs w:val="22"/>
          <w:lang w:eastAsia="en-US"/>
        </w:rPr>
      </w:pPr>
      <w:r w:rsidRPr="00B76CEE">
        <w:rPr>
          <w:rFonts w:ascii="Arial" w:eastAsia="Times New Roman" w:hAnsi="Arial" w:cs="Arial"/>
          <w:color w:val="000000"/>
          <w:szCs w:val="22"/>
          <w:lang w:eastAsia="en-US"/>
        </w:rPr>
        <w:t xml:space="preserve">‡ Domain homology indicates the approximate physical position of the HMM, corresponding with Figure 5. </w:t>
      </w:r>
    </w:p>
    <w:p w14:paraId="26E3D444" w14:textId="77777777" w:rsidR="00F82C2E" w:rsidRDefault="00F82C2E" w:rsidP="00BC1AF3"/>
    <w:p w14:paraId="0D52F18C" w14:textId="77777777" w:rsidR="00F82C2E" w:rsidRDefault="00F82C2E" w:rsidP="00BC1AF3"/>
    <w:p w14:paraId="42094E38" w14:textId="77777777" w:rsidR="00F82C2E" w:rsidRDefault="00F82C2E" w:rsidP="00BC1AF3"/>
    <w:p w14:paraId="7A0A8352" w14:textId="77777777" w:rsidR="00F82C2E" w:rsidRDefault="00F82C2E" w:rsidP="00BC1AF3"/>
    <w:p w14:paraId="005CDDD9" w14:textId="77777777" w:rsidR="00F82C2E" w:rsidRDefault="00F82C2E" w:rsidP="00BC1AF3"/>
    <w:p w14:paraId="679E2CFA" w14:textId="77777777" w:rsidR="00E63EB2" w:rsidRDefault="00E63EB2" w:rsidP="00BC1AF3"/>
    <w:p w14:paraId="3A3060E4" w14:textId="77777777" w:rsidR="00E63EB2" w:rsidRDefault="00E63EB2" w:rsidP="00BC1AF3"/>
    <w:sectPr w:rsidR="00E63EB2" w:rsidSect="00881CDC">
      <w:pgSz w:w="15840" w:h="12240" w:orient="landscape"/>
      <w:pgMar w:top="1440" w:right="720" w:bottom="144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AF3"/>
    <w:rsid w:val="00073EBB"/>
    <w:rsid w:val="00076628"/>
    <w:rsid w:val="00083EB7"/>
    <w:rsid w:val="00164C8D"/>
    <w:rsid w:val="00184644"/>
    <w:rsid w:val="001C0BE1"/>
    <w:rsid w:val="001C1EDD"/>
    <w:rsid w:val="00213FCB"/>
    <w:rsid w:val="002230BB"/>
    <w:rsid w:val="002E0083"/>
    <w:rsid w:val="00340B88"/>
    <w:rsid w:val="00363C10"/>
    <w:rsid w:val="00366541"/>
    <w:rsid w:val="003E49B6"/>
    <w:rsid w:val="00412D17"/>
    <w:rsid w:val="00444B7E"/>
    <w:rsid w:val="004A092D"/>
    <w:rsid w:val="004C64CD"/>
    <w:rsid w:val="005009F7"/>
    <w:rsid w:val="00530789"/>
    <w:rsid w:val="0056082F"/>
    <w:rsid w:val="005A701D"/>
    <w:rsid w:val="005F3D5F"/>
    <w:rsid w:val="00605FBA"/>
    <w:rsid w:val="00614C91"/>
    <w:rsid w:val="006522E7"/>
    <w:rsid w:val="00662EED"/>
    <w:rsid w:val="00677DD8"/>
    <w:rsid w:val="0068573A"/>
    <w:rsid w:val="006F5CB0"/>
    <w:rsid w:val="007639EA"/>
    <w:rsid w:val="00772C5C"/>
    <w:rsid w:val="00786F3A"/>
    <w:rsid w:val="007968A5"/>
    <w:rsid w:val="0083796C"/>
    <w:rsid w:val="00881CDC"/>
    <w:rsid w:val="008A217E"/>
    <w:rsid w:val="008E5DCB"/>
    <w:rsid w:val="00900CA3"/>
    <w:rsid w:val="00903FEF"/>
    <w:rsid w:val="00955DEB"/>
    <w:rsid w:val="00A926F7"/>
    <w:rsid w:val="00AA4FED"/>
    <w:rsid w:val="00AE669F"/>
    <w:rsid w:val="00B76CEE"/>
    <w:rsid w:val="00B85BCC"/>
    <w:rsid w:val="00BC1AF3"/>
    <w:rsid w:val="00C450B6"/>
    <w:rsid w:val="00C60133"/>
    <w:rsid w:val="00C7360C"/>
    <w:rsid w:val="00C74243"/>
    <w:rsid w:val="00CD636D"/>
    <w:rsid w:val="00DA2E14"/>
    <w:rsid w:val="00DB0F8A"/>
    <w:rsid w:val="00DD53E3"/>
    <w:rsid w:val="00DF287E"/>
    <w:rsid w:val="00DF28CB"/>
    <w:rsid w:val="00E63EB2"/>
    <w:rsid w:val="00E727A1"/>
    <w:rsid w:val="00E765BA"/>
    <w:rsid w:val="00F569E2"/>
    <w:rsid w:val="00F82C2E"/>
    <w:rsid w:val="00F942C8"/>
    <w:rsid w:val="00FA5F0B"/>
    <w:rsid w:val="00FD33B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C068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EED"/>
    <w:rPr>
      <w:rFonts w:ascii="Helvetica" w:hAnsi="Helvetic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0B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EED"/>
    <w:rPr>
      <w:rFonts w:ascii="Helvetica" w:hAnsi="Helvetic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0B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89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01</Words>
  <Characters>1719</Characters>
  <Application>Microsoft Office Word</Application>
  <DocSecurity>0</DocSecurity>
  <Lines>14</Lines>
  <Paragraphs>4</Paragraphs>
  <ScaleCrop>false</ScaleCrop>
  <Company>michigan state university</Company>
  <LinksUpToDate>false</LinksUpToDate>
  <CharactersWithSpaces>2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eisthen</dc:creator>
  <cp:keywords/>
  <dc:description/>
  <cp:lastModifiedBy>Real, Francis Frank</cp:lastModifiedBy>
  <cp:revision>59</cp:revision>
  <dcterms:created xsi:type="dcterms:W3CDTF">2014-03-12T21:35:00Z</dcterms:created>
  <dcterms:modified xsi:type="dcterms:W3CDTF">2014-11-04T02:57:00Z</dcterms:modified>
</cp:coreProperties>
</file>